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C24706A" w14:textId="219ADF70" w:rsidR="003974F0" w:rsidRPr="00D2268B" w:rsidRDefault="00DD2334" w:rsidP="003974F0">
      <w:pPr>
        <w:pStyle w:val="Heading2"/>
        <w:rPr>
          <w:rFonts w:ascii="Arial" w:hAnsi="Arial" w:cs="Arial"/>
          <w:color w:val="000000" w:themeColor="text1"/>
          <w:sz w:val="22"/>
          <w:szCs w:val="22"/>
        </w:rPr>
        <w:sectPr w:rsidR="003974F0" w:rsidRPr="00D2268B" w:rsidSect="003974F0">
          <w:footerReference w:type="even" r:id="rId6"/>
          <w:footerReference w:type="default" r:id="rId7"/>
          <w:footerReference w:type="first" r:id="rId8"/>
          <w:pgSz w:w="12240" w:h="15840"/>
          <w:pgMar w:top="720" w:right="720" w:bottom="720" w:left="720" w:header="720" w:footer="720" w:gutter="0"/>
          <w:cols w:space="720"/>
          <w:docGrid w:linePitch="360"/>
        </w:sectPr>
      </w:pP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1C27F45A" wp14:editId="363B7240">
                <wp:simplePos x="0" y="0"/>
                <wp:positionH relativeFrom="column">
                  <wp:posOffset>2926080</wp:posOffset>
                </wp:positionH>
                <wp:positionV relativeFrom="paragraph">
                  <wp:posOffset>5504180</wp:posOffset>
                </wp:positionV>
                <wp:extent cx="3477260" cy="476885"/>
                <wp:effectExtent l="0" t="0" r="8890" b="0"/>
                <wp:wrapNone/>
                <wp:docPr id="1806784127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77260" cy="47688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8F5B6D7" w14:textId="30769976" w:rsidR="003974F0" w:rsidRPr="00924DC3" w:rsidRDefault="003974F0" w:rsidP="003974F0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Questionnaire not completed by </w:t>
                            </w:r>
                            <w:r w:rsidR="00D2268B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self-</w:t>
                            </w:r>
                            <w:proofErr w:type="gramStart"/>
                            <w:r w:rsidR="00D2268B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report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 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N</w:t>
                            </w:r>
                            <w:proofErr w:type="gramEnd"/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 xml:space="preserve"> = 1102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C27F45A" id="Rectangle 13" o:spid="_x0000_s1026" style="position:absolute;margin-left:230.4pt;margin-top:433.4pt;width:273.8pt;height:37.55pt;z-index:251658243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" fillcolor="#f2f2f2 [3052]" strokecolor="black [3213]">
                <v:path arrowok="t"/>
                <v:textbox>
                  <w:txbxContent>
                    <w:p w14:paraId="48F5B6D7" w14:textId="30769976" w:rsidR="003974F0" w:rsidRPr="00924DC3" w:rsidRDefault="003974F0" w:rsidP="003974F0">
                      <w:pPr>
                        <w:pStyle w:val="NormalWeb"/>
                        <w:spacing w:before="0" w:beforeAutospacing="0" w:after="0" w:afterAutospacing="0"/>
                        <w:rPr>
                          <w:rFonts w:eastAsia="Calibri"/>
                          <w:color w:val="000000"/>
                          <w:kern w:val="24"/>
                        </w:rPr>
                      </w:pP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 xml:space="preserve">Questionnaire not completed by </w:t>
                      </w:r>
                      <w:r w:rsidR="00D2268B">
                        <w:rPr>
                          <w:rFonts w:eastAsia="Calibri"/>
                          <w:color w:val="000000"/>
                          <w:kern w:val="24"/>
                        </w:rPr>
                        <w:t>self-report</w:t>
                      </w: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 xml:space="preserve">  </w:t>
                      </w: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N = 1102</w:t>
                      </w:r>
                    </w:p>
                  </w:txbxContent>
                </v:textbox>
              </v:rect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6FD2528B" wp14:editId="0E680F4C">
                <wp:simplePos x="0" y="0"/>
                <wp:positionH relativeFrom="column">
                  <wp:posOffset>2926080</wp:posOffset>
                </wp:positionH>
                <wp:positionV relativeFrom="paragraph">
                  <wp:posOffset>1679575</wp:posOffset>
                </wp:positionV>
                <wp:extent cx="3477260" cy="382270"/>
                <wp:effectExtent l="0" t="0" r="8890" b="0"/>
                <wp:wrapNone/>
                <wp:docPr id="950272104" name="Rectangle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477260" cy="3822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1709152" w14:textId="0BA59F20" w:rsidR="003974F0" w:rsidRDefault="003974F0" w:rsidP="003974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Age less than 18 years old </w:t>
                            </w:r>
                            <w:r w:rsidR="00D2268B"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at assessment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N = 27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FD2528B" id="Rectangle 12" o:spid="_x0000_s1027" style="position:absolute;margin-left:230.4pt;margin-top:132.25pt;width:273.8pt;height:30.1pt;z-index:251658241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" fillcolor="#f2f2f2 [3052]" strokecolor="black [3213]">
                <v:path arrowok="t"/>
                <v:textbox>
                  <w:txbxContent>
                    <w:p w14:paraId="11709152" w14:textId="0BA59F20" w:rsidR="003974F0" w:rsidRDefault="003974F0" w:rsidP="003974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 xml:space="preserve">Age less than 18 years old </w:t>
                      </w:r>
                      <w:r w:rsidR="00D2268B">
                        <w:rPr>
                          <w:rFonts w:eastAsia="Calibri"/>
                          <w:color w:val="000000"/>
                          <w:kern w:val="24"/>
                        </w:rPr>
                        <w:t xml:space="preserve">at assessment </w:t>
                      </w: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N = 27</w:t>
                      </w:r>
                    </w:p>
                  </w:txbxContent>
                </v:textbox>
              </v:rect>
            </w:pict>
          </mc:Fallback>
        </mc:AlternateContent>
      </w:r>
      <w:r w:rsidR="003974F0" w:rsidRPr="00065492">
        <w:rPr>
          <w:rFonts w:ascii="Arial" w:hAnsi="Arial" w:cs="Arial"/>
        </w:rPr>
        <w:tab/>
      </w:r>
      <w:r w:rsidR="00D2268B" w:rsidRPr="00D2268B">
        <w:rPr>
          <w:rFonts w:ascii="Arial" w:hAnsi="Arial" w:cs="Arial"/>
          <w:color w:val="000000" w:themeColor="text1"/>
          <w:sz w:val="22"/>
          <w:szCs w:val="22"/>
        </w:rPr>
        <w:t xml:space="preserve">Supplemental </w:t>
      </w:r>
      <w:r w:rsidR="003974F0" w:rsidRPr="00D2268B">
        <w:rPr>
          <w:rFonts w:ascii="Arial" w:hAnsi="Arial" w:cs="Arial"/>
          <w:color w:val="000000" w:themeColor="text1"/>
          <w:sz w:val="22"/>
          <w:szCs w:val="22"/>
        </w:rPr>
        <w:t>Figure 1. Consort diagram</w: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13EE2C28" wp14:editId="0444AC98">
                <wp:simplePos x="0" y="0"/>
                <wp:positionH relativeFrom="column">
                  <wp:posOffset>1468755</wp:posOffset>
                </wp:positionH>
                <wp:positionV relativeFrom="paragraph">
                  <wp:posOffset>408305</wp:posOffset>
                </wp:positionV>
                <wp:extent cx="2167890" cy="901700"/>
                <wp:effectExtent l="0" t="0" r="3810" b="0"/>
                <wp:wrapNone/>
                <wp:docPr id="2118996083" name="Rectangle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7890" cy="9017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1FBD72" w14:textId="583D21D0" w:rsidR="003974F0" w:rsidRDefault="003974F0" w:rsidP="003974F0">
                            <w:pPr>
                              <w:spacing w:after="0"/>
                              <w:jc w:val="center"/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Survivors who completed Follow-up questionnaires</w:t>
                            </w:r>
                          </w:p>
                          <w:p w14:paraId="51B3B77F" w14:textId="77777777" w:rsidR="003974F0" w:rsidRDefault="003974F0" w:rsidP="003974F0">
                            <w:pPr>
                              <w:spacing w:before="120" w:after="280"/>
                              <w:jc w:val="center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N = 14,247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3EE2C28" id="Rectangle 11" o:spid="_x0000_s1028" style="position:absolute;margin-left:115.65pt;margin-top:32.15pt;width:170.7pt;height:71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" fillcolor="#f2f2f2 [3052]" strokecolor="black [3213]">
                <v:path arrowok="t"/>
                <v:textbox>
                  <w:txbxContent>
                    <w:p w14:paraId="791FBD72" w14:textId="583D21D0" w:rsidR="003974F0" w:rsidRDefault="003974F0" w:rsidP="003974F0">
                      <w:pPr>
                        <w:spacing w:after="0"/>
                        <w:jc w:val="center"/>
                      </w:pP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>Survivors who completed Follow-up questionnaires</w:t>
                      </w:r>
                    </w:p>
                    <w:p w14:paraId="51B3B77F" w14:textId="77777777" w:rsidR="003974F0" w:rsidRDefault="003974F0" w:rsidP="003974F0">
                      <w:pPr>
                        <w:spacing w:before="120" w:after="280"/>
                        <w:jc w:val="center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N = 14,247</w:t>
                      </w:r>
                    </w:p>
                  </w:txbxContent>
                </v:textbox>
              </v:rect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5268EA7E" wp14:editId="469067A3">
                <wp:simplePos x="0" y="0"/>
                <wp:positionH relativeFrom="column">
                  <wp:posOffset>1463040</wp:posOffset>
                </wp:positionH>
                <wp:positionV relativeFrom="paragraph">
                  <wp:posOffset>6211570</wp:posOffset>
                </wp:positionV>
                <wp:extent cx="2167890" cy="977900"/>
                <wp:effectExtent l="0" t="0" r="3810" b="0"/>
                <wp:wrapNone/>
                <wp:docPr id="2132554366" name="Rectangle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7890" cy="97790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DA5361" w14:textId="77777777" w:rsidR="003974F0" w:rsidRDefault="003974F0" w:rsidP="003974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Adult survivors who self-completed Follow-up questionnaires with complete NCQ</w:t>
                            </w:r>
                          </w:p>
                          <w:p w14:paraId="2CBD74F3" w14:textId="77777777" w:rsidR="003974F0" w:rsidRDefault="003974F0" w:rsidP="003974F0">
                            <w:pPr>
                              <w:pStyle w:val="NormalWeb"/>
                              <w:spacing w:before="0" w:beforeAutospacing="0" w:after="28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N = 11151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268EA7E" id="Rectangle 10" o:spid="_x0000_s1029" style="position:absolute;margin-left:115.2pt;margin-top:489.1pt;width:170.7pt;height:77pt;z-index:2516582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" fillcolor="#f2f2f2 [3052]" strokecolor="black [3213]">
                <v:path arrowok="t"/>
                <v:textbox>
                  <w:txbxContent>
                    <w:p w14:paraId="22DA5361" w14:textId="77777777" w:rsidR="003974F0" w:rsidRDefault="003974F0" w:rsidP="003974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>Adult survivors who self-completed Follow-up questionnaires with complete NCQ</w:t>
                      </w:r>
                    </w:p>
                    <w:p w14:paraId="2CBD74F3" w14:textId="77777777" w:rsidR="003974F0" w:rsidRDefault="003974F0" w:rsidP="003974F0">
                      <w:pPr>
                        <w:pStyle w:val="NormalWeb"/>
                        <w:spacing w:before="0" w:beforeAutospacing="0" w:after="280" w:afterAutospacing="0"/>
                        <w:jc w:val="center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N = 11151</w:t>
                      </w:r>
                    </w:p>
                  </w:txbxContent>
                </v:textbox>
              </v:rect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4EA2FEB" wp14:editId="247DC883">
                <wp:simplePos x="0" y="0"/>
                <wp:positionH relativeFrom="column">
                  <wp:posOffset>2926080</wp:posOffset>
                </wp:positionH>
                <wp:positionV relativeFrom="paragraph">
                  <wp:posOffset>3508375</wp:posOffset>
                </wp:positionV>
                <wp:extent cx="3228340" cy="382270"/>
                <wp:effectExtent l="0" t="0" r="0" b="0"/>
                <wp:wrapNone/>
                <wp:docPr id="998179253" name="Rectangle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228340" cy="38227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4F21569" w14:textId="77777777" w:rsidR="003974F0" w:rsidRDefault="003974F0" w:rsidP="003974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 xml:space="preserve">Any missing NCQ domains </w:t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ab/>
                            </w: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ab/>
                              <w:t xml:space="preserve">    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N = 1967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34EA2FEB" id="Rectangle 9" o:spid="_x0000_s1030" style="position:absolute;margin-left:230.4pt;margin-top:276.25pt;width:254.2pt;height:30.1pt;z-index:25165824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" fillcolor="#f2f2f2 [3052]" strokecolor="black [3213]">
                <v:path arrowok="t"/>
                <v:textbox>
                  <w:txbxContent>
                    <w:p w14:paraId="54F21569" w14:textId="77777777" w:rsidR="003974F0" w:rsidRDefault="003974F0" w:rsidP="003974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 xml:space="preserve">Any missing NCQ domains </w:t>
                      </w: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ab/>
                      </w: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ab/>
                        <w:t xml:space="preserve">    </w:t>
                      </w: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N = 1967</w:t>
                      </w:r>
                    </w:p>
                  </w:txbxContent>
                </v:textbox>
              </v:rect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4294967295" distB="4294967295" distL="114300" distR="114300" simplePos="0" relativeHeight="251658251" behindDoc="0" locked="0" layoutInCell="1" allowOverlap="1" wp14:anchorId="4AC7F3EB" wp14:editId="74FAF2E3">
                <wp:simplePos x="0" y="0"/>
                <wp:positionH relativeFrom="column">
                  <wp:posOffset>2550795</wp:posOffset>
                </wp:positionH>
                <wp:positionV relativeFrom="paragraph">
                  <wp:posOffset>5697219</wp:posOffset>
                </wp:positionV>
                <wp:extent cx="373380" cy="0"/>
                <wp:effectExtent l="0" t="0" r="0" b="0"/>
                <wp:wrapNone/>
                <wp:docPr id="1263801963" name="Straight Connector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733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0011BE27" id="Straight Connector 8" o:spid="_x0000_s1026" style="position:absolute;flip:x;z-index:251658251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00.85pt,448.6pt" to="230.25pt,448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52" behindDoc="0" locked="0" layoutInCell="1" allowOverlap="1" wp14:anchorId="0F831C92" wp14:editId="56E04265">
                <wp:simplePos x="0" y="0"/>
                <wp:positionH relativeFrom="column">
                  <wp:posOffset>2542540</wp:posOffset>
                </wp:positionH>
                <wp:positionV relativeFrom="paragraph">
                  <wp:posOffset>5141595</wp:posOffset>
                </wp:positionV>
                <wp:extent cx="7620" cy="1120775"/>
                <wp:effectExtent l="0" t="0" r="11430" b="3175"/>
                <wp:wrapNone/>
                <wp:docPr id="1624453356" name="Straight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20" cy="11207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CB38E87" id="Straight Connector 7" o:spid="_x0000_s1026" style="position:absolute;z-index:2516582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0.2pt,404.85pt" to="200.8pt,493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2B0C1EAD" wp14:editId="7A730063">
                <wp:simplePos x="0" y="0"/>
                <wp:positionH relativeFrom="column">
                  <wp:posOffset>1463040</wp:posOffset>
                </wp:positionH>
                <wp:positionV relativeFrom="paragraph">
                  <wp:posOffset>4286250</wp:posOffset>
                </wp:positionV>
                <wp:extent cx="2167890" cy="858520"/>
                <wp:effectExtent l="0" t="0" r="3810" b="0"/>
                <wp:wrapNone/>
                <wp:docPr id="1265501568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7890" cy="858520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55A68D9" w14:textId="77777777" w:rsidR="003974F0" w:rsidRDefault="003974F0" w:rsidP="003974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Adult survivors who completed Follow-up questionnaires with complete NCQ</w:t>
                            </w:r>
                          </w:p>
                          <w:p w14:paraId="1875081A" w14:textId="77777777" w:rsidR="003974F0" w:rsidRDefault="003974F0" w:rsidP="003974F0">
                            <w:pPr>
                              <w:pStyle w:val="NormalWeb"/>
                              <w:spacing w:before="120" w:beforeAutospacing="0" w:after="28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N = 12253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B0C1EAD" id="Rectangle 6" o:spid="_x0000_s1031" style="position:absolute;margin-left:115.2pt;margin-top:337.5pt;width:170.7pt;height:67.6pt;z-index:25165825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" fillcolor="#f2f2f2 [3052]" strokecolor="black [3213]">
                <v:path arrowok="t"/>
                <v:textbox>
                  <w:txbxContent>
                    <w:p w14:paraId="255A68D9" w14:textId="77777777" w:rsidR="003974F0" w:rsidRDefault="003974F0" w:rsidP="003974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>Adult survivors who completed Follow-up questionnaires with complete NCQ</w:t>
                      </w:r>
                    </w:p>
                    <w:p w14:paraId="1875081A" w14:textId="77777777" w:rsidR="003974F0" w:rsidRDefault="003974F0" w:rsidP="003974F0">
                      <w:pPr>
                        <w:pStyle w:val="NormalWeb"/>
                        <w:spacing w:before="120" w:beforeAutospacing="0" w:after="280" w:afterAutospacing="0"/>
                        <w:jc w:val="center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N = 12253</w:t>
                      </w:r>
                    </w:p>
                  </w:txbxContent>
                </v:textbox>
              </v:rect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6E8BB086" wp14:editId="25CBAD22">
                <wp:simplePos x="0" y="0"/>
                <wp:positionH relativeFrom="column">
                  <wp:posOffset>2540635</wp:posOffset>
                </wp:positionH>
                <wp:positionV relativeFrom="paragraph">
                  <wp:posOffset>3148330</wp:posOffset>
                </wp:positionV>
                <wp:extent cx="7620" cy="1120775"/>
                <wp:effectExtent l="0" t="0" r="11430" b="3175"/>
                <wp:wrapNone/>
                <wp:docPr id="1082455244" name="Straight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7620" cy="1120775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D91D166" id="Straight Connector 5" o:spid="_x0000_s1026" style="position:absolute;z-index:25165824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0.05pt,247.9pt" to="200.65pt,336.1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4294967295" distB="4294967295" distL="114300" distR="114300" simplePos="0" relativeHeight="251658248" behindDoc="0" locked="0" layoutInCell="1" allowOverlap="1" wp14:anchorId="529BAC96" wp14:editId="178FC663">
                <wp:simplePos x="0" y="0"/>
                <wp:positionH relativeFrom="column">
                  <wp:posOffset>2548890</wp:posOffset>
                </wp:positionH>
                <wp:positionV relativeFrom="paragraph">
                  <wp:posOffset>3703954</wp:posOffset>
                </wp:positionV>
                <wp:extent cx="373380" cy="0"/>
                <wp:effectExtent l="0" t="0" r="0" b="0"/>
                <wp:wrapNone/>
                <wp:docPr id="1829655070" name="Straight Connector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733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5E8F2A27" id="Straight Connector 4" o:spid="_x0000_s1026" style="position:absolute;flip:x;z-index:251658248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00.7pt,291.65pt" to="230.1pt,29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7" behindDoc="0" locked="0" layoutInCell="1" allowOverlap="1" wp14:anchorId="5E8514DC" wp14:editId="71C51ECA">
                <wp:simplePos x="0" y="0"/>
                <wp:positionH relativeFrom="column">
                  <wp:posOffset>1463040</wp:posOffset>
                </wp:positionH>
                <wp:positionV relativeFrom="paragraph">
                  <wp:posOffset>2447290</wp:posOffset>
                </wp:positionV>
                <wp:extent cx="2168525" cy="699135"/>
                <wp:effectExtent l="0" t="0" r="3175" b="5715"/>
                <wp:wrapNone/>
                <wp:docPr id="313971434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2168525" cy="699135"/>
                        </a:xfrm>
                        <a:prstGeom prst="rect">
                          <a:avLst/>
                        </a:prstGeom>
                        <a:solidFill>
                          <a:schemeClr val="bg1">
                            <a:lumMod val="95000"/>
                          </a:schemeClr>
                        </a:solidFill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3">
                            <a:shade val="50000"/>
                          </a:schemeClr>
                        </a:lnRef>
                        <a:fillRef idx="1">
                          <a:schemeClr val="accent3"/>
                        </a:fillRef>
                        <a:effectRef idx="0">
                          <a:schemeClr val="accent3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D782287" w14:textId="77777777" w:rsidR="003974F0" w:rsidRDefault="003974F0" w:rsidP="003974F0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Calibri"/>
                                <w:color w:val="000000"/>
                                <w:kern w:val="24"/>
                              </w:rPr>
                              <w:t>Adult survivors who completed Follow-up questionnaires</w:t>
                            </w:r>
                          </w:p>
                          <w:p w14:paraId="04D18A3C" w14:textId="77777777" w:rsidR="003974F0" w:rsidRDefault="003974F0" w:rsidP="003974F0">
                            <w:pPr>
                              <w:pStyle w:val="NormalWeb"/>
                              <w:spacing w:before="120" w:beforeAutospacing="0" w:after="280" w:afterAutospacing="0"/>
                              <w:jc w:val="center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/>
                                <w:kern w:val="24"/>
                              </w:rPr>
                              <w:t>N = 14220</w:t>
                            </w:r>
                          </w:p>
                        </w:txbxContent>
                      </wps:txbx>
                      <wps:bodyPr rot="0" spcFirstLastPara="0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8514DC" id="Rectangle 3" o:spid="_x0000_s1032" style="position:absolute;margin-left:115.2pt;margin-top:192.7pt;width:170.75pt;height:55.05pt;z-index:251658247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" fillcolor="#f2f2f2 [3052]" strokecolor="black [3213]">
                <v:path arrowok="t"/>
                <v:textbox>
                  <w:txbxContent>
                    <w:p w14:paraId="7D782287" w14:textId="77777777" w:rsidR="003974F0" w:rsidRDefault="003974F0" w:rsidP="003974F0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color w:val="000000"/>
                          <w:kern w:val="24"/>
                        </w:rPr>
                        <w:t>Adult survivors who completed Follow-up questionnaires</w:t>
                      </w:r>
                    </w:p>
                    <w:p w14:paraId="04D18A3C" w14:textId="77777777" w:rsidR="003974F0" w:rsidRDefault="003974F0" w:rsidP="003974F0">
                      <w:pPr>
                        <w:pStyle w:val="NormalWeb"/>
                        <w:spacing w:before="120" w:beforeAutospacing="0" w:after="280" w:afterAutospacing="0"/>
                        <w:jc w:val="center"/>
                      </w:pPr>
                      <w:r>
                        <w:rPr>
                          <w:rFonts w:eastAsia="Calibri"/>
                          <w:b/>
                          <w:bCs/>
                          <w:color w:val="000000"/>
                          <w:kern w:val="24"/>
                        </w:rPr>
                        <w:t>N = 14220</w:t>
                      </w:r>
                    </w:p>
                  </w:txbxContent>
                </v:textbox>
              </v:rect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58246" behindDoc="0" locked="0" layoutInCell="1" allowOverlap="1" wp14:anchorId="631CD59A" wp14:editId="00452572">
                <wp:simplePos x="0" y="0"/>
                <wp:positionH relativeFrom="column">
                  <wp:posOffset>2536190</wp:posOffset>
                </wp:positionH>
                <wp:positionV relativeFrom="paragraph">
                  <wp:posOffset>1320165</wp:posOffset>
                </wp:positionV>
                <wp:extent cx="8255" cy="1121410"/>
                <wp:effectExtent l="0" t="0" r="10795" b="2540"/>
                <wp:wrapNone/>
                <wp:docPr id="2021588344" name="Straight Connector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8255" cy="112141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21A214E" id="Straight Connector 2" o:spid="_x0000_s1026" style="position:absolute;z-index:25165824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99.7pt,103.95pt" to="200.35pt,192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Pr="00D2268B">
        <w:rPr>
          <w:noProof/>
          <w:color w:val="000000" w:themeColor="text1"/>
          <w:sz w:val="22"/>
          <w:szCs w:val="22"/>
        </w:rPr>
        <mc:AlternateContent>
          <mc:Choice Requires="wps">
            <w:drawing>
              <wp:anchor distT="4294967295" distB="4294967295" distL="114300" distR="114300" simplePos="0" relativeHeight="251658245" behindDoc="0" locked="0" layoutInCell="1" allowOverlap="1" wp14:anchorId="58181D14" wp14:editId="5EB3FF2E">
                <wp:simplePos x="0" y="0"/>
                <wp:positionH relativeFrom="column">
                  <wp:posOffset>2544445</wp:posOffset>
                </wp:positionH>
                <wp:positionV relativeFrom="paragraph">
                  <wp:posOffset>1875789</wp:posOffset>
                </wp:positionV>
                <wp:extent cx="373380" cy="0"/>
                <wp:effectExtent l="0" t="0" r="0" b="0"/>
                <wp:wrapNone/>
                <wp:docPr id="1886404746" name="Straight Connector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37338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21454DA1" id="Straight Connector 1" o:spid="_x0000_s1026" style="position:absolute;flip:x;z-index:251658245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from="200.35pt,147.7pt" to="229.75pt,147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" strokecolor="black [3213]" strokeweight=".5pt">
                <v:stroke joinstyle="miter"/>
                <o:lock v:ext="edit" shapetype="f"/>
              </v:line>
            </w:pict>
          </mc:Fallback>
        </mc:AlternateContent>
      </w:r>
    </w:p>
    <w:p w14:paraId="12A8C38A" w14:textId="77777777" w:rsidR="00E676D4" w:rsidRDefault="00E676D4"/>
    <w:sectPr w:rsidR="00E676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2265F" w14:textId="77777777" w:rsidR="00945ECD" w:rsidRDefault="00945ECD" w:rsidP="00EA574E">
      <w:pPr>
        <w:spacing w:after="0" w:line="240" w:lineRule="auto"/>
      </w:pPr>
      <w:r>
        <w:separator/>
      </w:r>
    </w:p>
  </w:endnote>
  <w:endnote w:type="continuationSeparator" w:id="0">
    <w:p w14:paraId="162BD289" w14:textId="77777777" w:rsidR="00945ECD" w:rsidRDefault="00945ECD" w:rsidP="00EA57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697BD03" w14:textId="77777777" w:rsidR="00EA574E" w:rsidRDefault="00EA574E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B75C59D" w14:textId="77777777" w:rsidR="00EA574E" w:rsidRDefault="00EA574E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7BEB592" w14:textId="77777777" w:rsidR="00EA574E" w:rsidRDefault="00EA57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8461770" w14:textId="77777777" w:rsidR="00945ECD" w:rsidRDefault="00945ECD" w:rsidP="00EA574E">
      <w:pPr>
        <w:spacing w:after="0" w:line="240" w:lineRule="auto"/>
      </w:pPr>
      <w:r>
        <w:separator/>
      </w:r>
    </w:p>
  </w:footnote>
  <w:footnote w:type="continuationSeparator" w:id="0">
    <w:p w14:paraId="4F3F34E2" w14:textId="77777777" w:rsidR="00945ECD" w:rsidRDefault="00945ECD" w:rsidP="00EA57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4F0"/>
    <w:rsid w:val="0007770F"/>
    <w:rsid w:val="002F62D6"/>
    <w:rsid w:val="002F6D1E"/>
    <w:rsid w:val="00311659"/>
    <w:rsid w:val="003974F0"/>
    <w:rsid w:val="005710B5"/>
    <w:rsid w:val="005F1B7F"/>
    <w:rsid w:val="005F210F"/>
    <w:rsid w:val="00646FCD"/>
    <w:rsid w:val="00684596"/>
    <w:rsid w:val="0072003B"/>
    <w:rsid w:val="00845319"/>
    <w:rsid w:val="00945ECD"/>
    <w:rsid w:val="009D78E2"/>
    <w:rsid w:val="00A61979"/>
    <w:rsid w:val="00B57EAA"/>
    <w:rsid w:val="00BD3D30"/>
    <w:rsid w:val="00C232E6"/>
    <w:rsid w:val="00C744B6"/>
    <w:rsid w:val="00C874EC"/>
    <w:rsid w:val="00CA6A61"/>
    <w:rsid w:val="00D2268B"/>
    <w:rsid w:val="00D429AA"/>
    <w:rsid w:val="00DD2334"/>
    <w:rsid w:val="00E676D4"/>
    <w:rsid w:val="00EA574E"/>
    <w:rsid w:val="00EE05FF"/>
    <w:rsid w:val="00F621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4A9DE0"/>
  <w15:chartTrackingRefBased/>
  <w15:docId w15:val="{0D3E371C-D6FC-4D74-8FEA-D8A3A2CFD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4F0"/>
    <w:pPr>
      <w:spacing w:line="259" w:lineRule="auto"/>
    </w:pPr>
    <w:rPr>
      <w:kern w:val="0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974F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974F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4F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4F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4F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4F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4F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4F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4F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4F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3974F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4F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4F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4F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4F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4F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4F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4F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4F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4F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4F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4F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4F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4F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4F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4F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4F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4F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4F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974F0"/>
    <w:rPr>
      <w:sz w:val="16"/>
      <w:szCs w:val="16"/>
    </w:rPr>
  </w:style>
  <w:style w:type="paragraph" w:styleId="CommentText">
    <w:name w:val="annotation text"/>
    <w:basedOn w:val="Normal"/>
    <w:link w:val="CommentTextChar1"/>
    <w:uiPriority w:val="99"/>
    <w:unhideWhenUsed/>
    <w:rsid w:val="003974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uiPriority w:val="99"/>
    <w:semiHidden/>
    <w:rsid w:val="003974F0"/>
    <w:rPr>
      <w:kern w:val="0"/>
      <w:sz w:val="20"/>
      <w:szCs w:val="20"/>
      <w14:ligatures w14:val="none"/>
    </w:rPr>
  </w:style>
  <w:style w:type="character" w:customStyle="1" w:styleId="CommentTextChar1">
    <w:name w:val="Comment Text Char1"/>
    <w:basedOn w:val="DefaultParagraphFont"/>
    <w:link w:val="CommentText"/>
    <w:uiPriority w:val="99"/>
    <w:rsid w:val="003974F0"/>
    <w:rPr>
      <w:kern w:val="0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3974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EA574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574E"/>
    <w:rPr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semiHidden/>
    <w:unhideWhenUsed/>
    <w:rsid w:val="00646FC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646FCD"/>
    <w:rPr>
      <w:kern w:val="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5ce1208-e929-4ec4-be64-9138d78922c0}" enabled="1" method="Standard" siteId="{22340fa8-9226-4871-b677-d3b3e377af7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</Words>
  <Characters>47</Characters>
  <Application>Microsoft Office Word</Application>
  <DocSecurity>0</DocSecurity>
  <Lines>1</Lines>
  <Paragraphs>1</Paragraphs>
  <ScaleCrop>false</ScaleCrop>
  <Company/>
  <LinksUpToDate>false</LinksUpToDate>
  <CharactersWithSpaces>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bster, Rachel</dc:creator>
  <cp:keywords/>
  <dc:description/>
  <cp:lastModifiedBy>Webster, Rachel</cp:lastModifiedBy>
  <cp:revision>4</cp:revision>
  <dcterms:created xsi:type="dcterms:W3CDTF">2026-03-11T20:51:00Z</dcterms:created>
  <dcterms:modified xsi:type="dcterms:W3CDTF">2026-03-19T17:26:00Z</dcterms:modified>
</cp:coreProperties>
</file>